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033" w:rsidRDefault="008D7033" w:rsidP="0032168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upplemental Table S4. Results of a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x proportional hazard analysis of RFS according to the NLR as a categorical variable.</w:t>
      </w:r>
    </w:p>
    <w:tbl>
      <w:tblPr>
        <w:tblStyle w:val="6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17"/>
        <w:gridCol w:w="3119"/>
        <w:gridCol w:w="2969"/>
        <w:gridCol w:w="8"/>
        <w:gridCol w:w="1136"/>
      </w:tblGrid>
      <w:tr w:rsidR="008D7033" w:rsidRPr="00DC0531" w:rsidTr="00B10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B15C38" w:rsidRDefault="008D7033" w:rsidP="00B10A0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B15C38" w:rsidRDefault="008D7033" w:rsidP="00B10A0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>nadjusted HR</w:t>
            </w: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 xml:space="preserve">95% CI), </w:t>
            </w:r>
            <w:r w:rsidRPr="00B15C3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B15C38" w:rsidRDefault="008D7033" w:rsidP="00B10A0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>djusted HR</w:t>
            </w:r>
            <w:r w:rsidRPr="00B15C3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  <w:r w:rsidRPr="00B15C38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  <w:vertAlign w:val="superscript"/>
              </w:rPr>
              <w:t xml:space="preserve"> </w:t>
            </w: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 xml:space="preserve">95% CI), </w:t>
            </w:r>
            <w:r w:rsidRPr="00B15C3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B15C38" w:rsidRDefault="008D7033" w:rsidP="00B10A0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V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Cs w:val="0"/>
                <w:sz w:val="22"/>
                <w:szCs w:val="22"/>
              </w:rPr>
              <w:t>ontinuous variable</w:t>
            </w:r>
          </w:p>
        </w:tc>
      </w:tr>
      <w:tr w:rsidR="008D7033" w:rsidRPr="00DC0531" w:rsidTr="00B10A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7305D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3 (0.98–1.02), 0.7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 (0.99–1.03), 0.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4A0750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A0750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T</w:t>
            </w:r>
            <w:r w:rsidRPr="004A0750">
              <w:rPr>
                <w:rFonts w:ascii="Times New Roman" w:hAnsi="Times New Roman" w:cs="Times New Roman"/>
                <w:b w:val="0"/>
                <w:sz w:val="22"/>
                <w:szCs w:val="22"/>
              </w:rPr>
              <w:t>umor siz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21 (1.016–1.026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0 (1.003–1.018), 0.0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8</w:t>
            </w:r>
          </w:p>
        </w:tc>
      </w:tr>
      <w:tr w:rsidR="008D7033" w:rsidRPr="00DC0531" w:rsidTr="00B10A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4744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794744">
              <w:rPr>
                <w:rFonts w:ascii="Times New Roman" w:hAnsi="Times New Roman" w:cs="Times New Roman"/>
                <w:sz w:val="22"/>
                <w:szCs w:val="22"/>
              </w:rPr>
              <w:t>ategorical variables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42410F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LR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&lt;1.72</w:t>
            </w:r>
          </w:p>
          <w:p w:rsidR="008D7033" w:rsidRPr="00A67322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LR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:rsidR="008D7033" w:rsidRPr="00794744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7 (1.77–3.45), &lt;0.00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:rsidR="008D7033" w:rsidRPr="00794744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–2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)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A67322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67322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67322">
              <w:rPr>
                <w:rFonts w:ascii="Times New Roman" w:hAnsi="Times New Roman" w:cs="Times New Roman"/>
                <w:bCs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</w:tr>
      <w:tr w:rsidR="008D7033" w:rsidRPr="00DC0531" w:rsidTr="00B10A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794744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</w:t>
            </w:r>
          </w:p>
          <w:p w:rsidR="008D7033" w:rsidRPr="00794744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en</w:t>
            </w:r>
          </w:p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Wo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Pr="007305D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0 (0.35–0.72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5 (0.44–0.96), 0.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H</w:t>
            </w:r>
            <w:r w:rsidRPr="00585753">
              <w:rPr>
                <w:rFonts w:ascii="Times New Roman" w:hAnsi="Times New Roman" w:cs="Times New Roman"/>
                <w:b w:val="0"/>
                <w:sz w:val="22"/>
                <w:szCs w:val="22"/>
              </w:rPr>
              <w:t>istological type</w:t>
            </w:r>
          </w:p>
          <w:p w:rsidR="008D7033" w:rsidRPr="00585753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D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C</w:t>
            </w:r>
          </w:p>
          <w:p w:rsidR="008D7033" w:rsidRPr="00B369D8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her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6 (1.10–2.50), 0.01</w:t>
            </w:r>
          </w:p>
          <w:p w:rsidR="008D7033" w:rsidRPr="007305D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 (1.89–4.76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 (0.72–1.85), 0.54</w:t>
            </w:r>
          </w:p>
          <w:p w:rsidR="008D7033" w:rsidRPr="00DC053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1 (1.22–3.44), 0.0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</w:tr>
      <w:tr w:rsidR="008D7033" w:rsidRPr="00DC0531" w:rsidTr="00B10A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thological Stage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>I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II</w:t>
            </w:r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II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0 (2.31–5.28), &lt;0.001</w:t>
            </w:r>
          </w:p>
          <w:p w:rsidR="008D7033" w:rsidRPr="007305D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8 (5.73–12.56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3 (0.91–2.91), 0.10</w:t>
            </w:r>
          </w:p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4 (1.21–5.78), 0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7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athological N status</w:t>
            </w:r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0</w:t>
            </w:r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1</w:t>
            </w:r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5 (2.35–5.69), &lt;0.001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6 (4.73–10.54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6 (1.26–4.29), 0.007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9 (1.54–7.07), 0.0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</w:p>
        </w:tc>
      </w:tr>
      <w:tr w:rsidR="008D7033" w:rsidRPr="00DC0531" w:rsidTr="00B10A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urgical procedure</w:t>
            </w:r>
          </w:p>
          <w:p w:rsidR="008D7033" w:rsidRPr="00585753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Wedge resection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Segmentectomy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Lobectomy</w:t>
            </w:r>
          </w:p>
          <w:p w:rsidR="008D7033" w:rsidRPr="00B369D8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Other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2 (0.09–1.15), 0.08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  <w:t>–2.10), 0.85</w:t>
            </w:r>
          </w:p>
          <w:p w:rsidR="008D7033" w:rsidRPr="007305D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6 (1.38–8.63), 0.00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6 (0.07–0.93), 0.04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4 (0.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  <w:t>–1.03), 0.06</w:t>
            </w:r>
          </w:p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 (0.23–1.72), 0.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794744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94744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A</w:t>
            </w:r>
            <w:r w:rsidRPr="007947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juvant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emo</w:t>
            </w:r>
            <w:r w:rsidRPr="007947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erapy</w:t>
            </w:r>
          </w:p>
          <w:p w:rsidR="008D7033" w:rsidRPr="00B369D8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 xml:space="preserve"> </w:t>
            </w:r>
            <w:r w:rsidRPr="00B369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 adjuvant </w:t>
            </w:r>
            <w:proofErr w:type="gramStart"/>
            <w:r w:rsidRPr="00B369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era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y</w:t>
            </w:r>
            <w:proofErr w:type="gramEnd"/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latinum-based chemotherap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Pr="007305D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3 (1.91–4.18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Pr="00DC053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4 (0.38–1.08), 0.0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</w:tr>
    </w:tbl>
    <w:p w:rsidR="008D7033" w:rsidRDefault="008D7033" w:rsidP="008D703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proofErr w:type="gramEnd"/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</w:t>
      </w:r>
      <w:r w:rsidR="00CD3ED3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ge, sex, histological type,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pathological stag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umor size, pathological N status, surgical procedure and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adjuvant chemotherap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D-L1</w:t>
      </w:r>
      <w:r w:rsidRPr="001F2141">
        <w:rPr>
          <w:rFonts w:ascii="Times New Roman" w:hAnsi="Times New Roman" w:cs="Times New Roman"/>
          <w:color w:val="000000" w:themeColor="text1"/>
          <w:sz w:val="22"/>
        </w:rPr>
        <w:t>×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NLR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D3ED3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s a 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tegorical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ble.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>
        <w:rPr>
          <w:rFonts w:ascii="Times New Roman" w:hAnsi="Times New Roman" w:cs="Times New Roman"/>
          <w:sz w:val="22"/>
          <w:szCs w:val="22"/>
        </w:rPr>
        <w:t xml:space="preserve">Defined as histological types </w:t>
      </w:r>
      <w:r>
        <w:rPr>
          <w:rFonts w:ascii="Times New Roman" w:hAnsi="Times New Roman" w:cs="Times New Roman"/>
          <w:sz w:val="22"/>
          <w:szCs w:val="22"/>
        </w:rPr>
        <w:lastRenderedPageBreak/>
        <w:t xml:space="preserve">of NSCLC with the exclusion of AD and SCC. </w:t>
      </w:r>
      <w:r w:rsidRPr="005B0F13">
        <w:rPr>
          <w:rFonts w:ascii="Times New Roman" w:hAnsi="Times New Roman" w:cs="Times New Roman"/>
          <w:sz w:val="22"/>
          <w:szCs w:val="22"/>
        </w:rPr>
        <w:t xml:space="preserve">Among </w:t>
      </w:r>
      <w:r w:rsidR="00CD3ED3">
        <w:rPr>
          <w:rFonts w:ascii="Times New Roman" w:hAnsi="Times New Roman" w:cs="Times New Roman"/>
          <w:sz w:val="22"/>
          <w:szCs w:val="22"/>
        </w:rPr>
        <w:t xml:space="preserve">the </w:t>
      </w:r>
      <w:r w:rsidRPr="005B0F13">
        <w:rPr>
          <w:rFonts w:ascii="Times New Roman" w:hAnsi="Times New Roman" w:cs="Times New Roman"/>
          <w:sz w:val="22"/>
          <w:szCs w:val="22"/>
        </w:rPr>
        <w:t xml:space="preserve">53 </w:t>
      </w:r>
      <w:r w:rsidR="00CD3ED3">
        <w:rPr>
          <w:rFonts w:ascii="Times New Roman" w:hAnsi="Times New Roman" w:cs="Times New Roman"/>
          <w:sz w:val="22"/>
          <w:szCs w:val="22"/>
        </w:rPr>
        <w:t>patients</w:t>
      </w:r>
      <w:r w:rsidRPr="005B0F13">
        <w:rPr>
          <w:rFonts w:ascii="Times New Roman" w:hAnsi="Times New Roman" w:cs="Times New Roman"/>
          <w:sz w:val="22"/>
          <w:szCs w:val="22"/>
        </w:rPr>
        <w:t xml:space="preserve">, 22 had pleomorphic carcinoma, 13 had large cell neuroendocrine carcinoma, 11 had </w:t>
      </w:r>
      <w:proofErr w:type="spellStart"/>
      <w:r w:rsidRPr="005B0F13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Pr="005B0F13">
        <w:rPr>
          <w:rFonts w:ascii="Times New Roman" w:hAnsi="Times New Roman" w:cs="Times New Roman"/>
          <w:sz w:val="22"/>
          <w:szCs w:val="22"/>
        </w:rPr>
        <w:t xml:space="preserve"> carcinoma and 7 had large cell carcinoma.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fined as lobectomy with combined resection or pneumonectomy. </w:t>
      </w:r>
      <w:r>
        <w:rPr>
          <w:rFonts w:ascii="Times New Roman" w:hAnsi="Times New Roman" w:cs="Times New Roman"/>
          <w:sz w:val="22"/>
          <w:szCs w:val="22"/>
        </w:rPr>
        <w:t xml:space="preserve">Among </w:t>
      </w:r>
      <w:r w:rsidR="00CD3ED3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 xml:space="preserve">36 </w:t>
      </w:r>
      <w:r w:rsidR="00CD3ED3">
        <w:rPr>
          <w:rFonts w:ascii="Times New Roman" w:hAnsi="Times New Roman" w:cs="Times New Roman"/>
          <w:sz w:val="22"/>
          <w:szCs w:val="22"/>
        </w:rPr>
        <w:t>patients</w:t>
      </w:r>
      <w:r>
        <w:rPr>
          <w:rFonts w:ascii="Times New Roman" w:hAnsi="Times New Roman" w:cs="Times New Roman"/>
          <w:sz w:val="22"/>
          <w:szCs w:val="22"/>
        </w:rPr>
        <w:t xml:space="preserve">, 31 </w:t>
      </w:r>
      <w:r w:rsidR="00CD3ED3">
        <w:rPr>
          <w:rFonts w:ascii="Times New Roman" w:hAnsi="Times New Roman" w:cs="Times New Roman"/>
          <w:sz w:val="22"/>
          <w:szCs w:val="22"/>
        </w:rPr>
        <w:t>underwent</w:t>
      </w:r>
      <w:r>
        <w:rPr>
          <w:rFonts w:ascii="Times New Roman" w:hAnsi="Times New Roman" w:cs="Times New Roman"/>
          <w:sz w:val="22"/>
          <w:szCs w:val="22"/>
        </w:rPr>
        <w:t xml:space="preserve"> lobectomy with combined resection, and </w:t>
      </w:r>
      <w:r w:rsidR="00CD3ED3">
        <w:rPr>
          <w:rFonts w:ascii="Times New Roman" w:hAnsi="Times New Roman" w:cs="Times New Roman"/>
          <w:sz w:val="22"/>
          <w:szCs w:val="22"/>
        </w:rPr>
        <w:t>fiv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D3ED3">
        <w:rPr>
          <w:rFonts w:ascii="Times New Roman" w:hAnsi="Times New Roman" w:cs="Times New Roman"/>
          <w:sz w:val="22"/>
          <w:szCs w:val="22"/>
        </w:rPr>
        <w:t>underwent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 pneumonectomy.</w:t>
      </w:r>
    </w:p>
    <w:p w:rsidR="009B3B03" w:rsidRPr="008D7033" w:rsidRDefault="008D7033" w:rsidP="008D703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bbreviations</w:t>
      </w:r>
      <w:r w:rsidRPr="009B3B03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F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currence-free survival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, </w:t>
      </w:r>
      <w:r w:rsidRPr="00E060B2">
        <w:rPr>
          <w:rFonts w:ascii="Times New Roman" w:hAnsi="Times New Roman" w:cs="Times New Roman"/>
          <w:i/>
          <w:sz w:val="22"/>
          <w:szCs w:val="22"/>
        </w:rPr>
        <w:t>NLR</w:t>
      </w:r>
      <w:r>
        <w:rPr>
          <w:rFonts w:ascii="Times New Roman" w:hAnsi="Times New Roman" w:cs="Times New Roman"/>
          <w:sz w:val="22"/>
          <w:szCs w:val="22"/>
        </w:rPr>
        <w:t xml:space="preserve"> neutrophil-to-lymphocyte ratio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HR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zard rati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I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fidence interva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42410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VI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nce inflation factor,</w:t>
      </w:r>
      <w:r w:rsidRPr="0078435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A73C3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denocarcinoma, </w:t>
      </w:r>
      <w:r w:rsidRPr="00A73C3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C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quamous cell carcinoma</w:t>
      </w:r>
    </w:p>
    <w:sectPr w:rsidR="009B3B03" w:rsidRPr="008D7033" w:rsidSect="00896FD4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FD4"/>
    <w:rsid w:val="00062E58"/>
    <w:rsid w:val="00077E5A"/>
    <w:rsid w:val="000C51B6"/>
    <w:rsid w:val="000D2976"/>
    <w:rsid w:val="00193945"/>
    <w:rsid w:val="00196E34"/>
    <w:rsid w:val="00235E0C"/>
    <w:rsid w:val="00321681"/>
    <w:rsid w:val="003E1BC7"/>
    <w:rsid w:val="004A0750"/>
    <w:rsid w:val="00634190"/>
    <w:rsid w:val="00716E16"/>
    <w:rsid w:val="007A11C3"/>
    <w:rsid w:val="008911CD"/>
    <w:rsid w:val="00896FD4"/>
    <w:rsid w:val="008D7033"/>
    <w:rsid w:val="009B3B03"/>
    <w:rsid w:val="00A67322"/>
    <w:rsid w:val="00A73C3F"/>
    <w:rsid w:val="00B06852"/>
    <w:rsid w:val="00B15C38"/>
    <w:rsid w:val="00B83700"/>
    <w:rsid w:val="00CD3ED3"/>
    <w:rsid w:val="00EF43A1"/>
    <w:rsid w:val="00F5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62CB6"/>
  <w14:defaultImageDpi w14:val="32767"/>
  <w15:chartTrackingRefBased/>
  <w15:docId w15:val="{CE5D927E-43CD-7142-A36C-6DAFB2C5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96FD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896FD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ojima</dc:creator>
  <cp:keywords/>
  <dc:description/>
  <cp:lastModifiedBy>kensuke kojima</cp:lastModifiedBy>
  <cp:revision>4</cp:revision>
  <dcterms:created xsi:type="dcterms:W3CDTF">2023-09-03T13:56:00Z</dcterms:created>
  <dcterms:modified xsi:type="dcterms:W3CDTF">2023-09-05T11:19:00Z</dcterms:modified>
</cp:coreProperties>
</file>